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upplemental Table 1. Characteristics of polymorphisms genotyped in the data set</w:t>
      </w:r>
      <w:r>
        <w:rPr/>
        <w:t>.</w:t>
      </w:r>
    </w:p>
    <w:tbl>
      <w:tblPr>
        <w:tblW w:w="1504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4620"/>
        <w:gridCol w:w="1080"/>
        <w:gridCol w:w="1380"/>
        <w:gridCol w:w="1900"/>
        <w:gridCol w:w="2420"/>
        <w:gridCol w:w="928"/>
        <w:gridCol w:w="1080"/>
      </w:tblGrid>
      <w:tr>
        <w:trPr>
          <w:trHeight w:val="360" w:hRule="atLeast"/>
        </w:trPr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 xml:space="preserve">Gene symbol   </w:t>
            </w:r>
          </w:p>
        </w:tc>
        <w:tc>
          <w:tcPr>
            <w:tcW w:w="462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Gene 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Location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lang w:eastAsia="pl-PL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 xml:space="preserve">rs no. 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SNP location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eastAsia="pl-PL"/>
              </w:rPr>
              <w:t>a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SNP function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eastAsia="pl-PL"/>
              </w:rPr>
              <w:t>b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Alleles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eastAsia="pl-PL"/>
              </w:rPr>
              <w:t>c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MAF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eastAsia="pl-PL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l-PL"/>
              </w:rPr>
              <w:t>DNMT1</w:t>
            </w:r>
          </w:p>
        </w:tc>
        <w:tc>
          <w:tcPr>
            <w:tcW w:w="4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DNA (cytosine-5-)-methyltransferase 1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9p13.2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8101626</w:t>
            </w:r>
          </w:p>
        </w:tc>
        <w:tc>
          <w:tcPr>
            <w:tcW w:w="1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19:10246029</w:t>
            </w:r>
          </w:p>
        </w:tc>
        <w:tc>
          <w:tcPr>
            <w:tcW w:w="2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/g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22286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19:1026707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ds-synon (Pro447Pro)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/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4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759920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19:10284778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/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l-PL"/>
              </w:rPr>
              <w:t>DNMT3A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DNA (cytosine-5-)-methyltransferase 3 alph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p23.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22891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:2546348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/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75907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:2548918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/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134012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:2551847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/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7491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:2552962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G/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4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1550117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:25565907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nearGene-5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/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l-PL"/>
              </w:rPr>
              <w:t>DNMT3B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DNA (cytosine-5-)-methyltransferase 3 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0q11.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156968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0:3136707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G/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24249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0:3137425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introni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/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4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rs2424932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chr20:31396536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UTR-3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/G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>Based on UCSC Human Genome Browser, February 2009 human reference sequence (GRCh37)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>According to the Single Nucleotide Polymorphism database (dbSNP)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>Uppercase denotes the more frequent allele in the control sample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  <w:lang w:val="en-US"/>
        </w:rPr>
        <w:t>d</w:t>
      </w:r>
      <w:r>
        <w:rPr>
          <w:rFonts w:cs="Arial" w:ascii="Arial" w:hAnsi="Arial"/>
          <w:lang w:val="en-US"/>
        </w:rPr>
        <w:t>MAF, minor allele frequency calculated from the control samples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2:10:00Z</dcterms:created>
  <dc:creator>Uniwersytet Medyczny</dc:creator>
  <dc:description/>
  <cp:keywords/>
  <dc:language>en-US</dc:language>
  <cp:lastModifiedBy>user</cp:lastModifiedBy>
  <dcterms:modified xsi:type="dcterms:W3CDTF">2012-08-08T13:12:00Z</dcterms:modified>
  <cp:revision>4</cp:revision>
  <dc:subject/>
  <dc:title/>
</cp:coreProperties>
</file>